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Quantum mechanical calculations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b/>
          <w:b/>
          <w:bCs/>
          <w:sz w:val="20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b/>
          <w:bCs/>
          <w:sz w:val="20"/>
          <w:lang w:val="en-GB" w:eastAsia="zxx" w:bidi="zxx"/>
        </w:rPr>
        <w:t>DFT/M05</w:t>
        <w:noBreakHyphen/>
        <w:t>2X/6</w:t>
        <w:noBreakHyphen/>
        <w:t>31G* optimized geometries (units angstrom):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b/>
          <w:b/>
          <w:bCs/>
          <w:sz w:val="20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b/>
          <w:bCs/>
          <w:sz w:val="20"/>
          <w:lang w:val="en-GB" w:eastAsia="zxx" w:bidi="zxx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lang w:val="en-GB" w:eastAsia="zxx" w:bidi="zxx"/>
        </w:rPr>
        <w:t xml:space="preserve"> </w:t>
      </w:r>
      <w:r>
        <w:rPr>
          <w:rFonts w:cs="Courier New" w:ascii="Courier New" w:hAnsi="Courier New"/>
          <w:sz w:val="20"/>
          <w:lang w:val="en-GB"/>
        </w:rPr>
        <w:t>(</w:t>
      </w:r>
      <w:r>
        <w:rPr>
          <w:rFonts w:cs="Courier New" w:ascii="Courier New" w:hAnsi="Courier New"/>
          <w:i/>
          <w:iCs/>
          <w:sz w:val="20"/>
          <w:lang w:val="en-GB"/>
        </w:rPr>
        <w:t>R</w:t>
      </w:r>
      <w:r>
        <w:rPr>
          <w:rFonts w:cs="Courier New" w:ascii="Courier New" w:hAnsi="Courier New"/>
          <w:sz w:val="20"/>
          <w:vertAlign w:val="subscript"/>
          <w:lang w:val="en-GB"/>
        </w:rPr>
        <w:t>a</w:t>
      </w:r>
      <w:r>
        <w:rPr>
          <w:rFonts w:cs="Courier New" w:ascii="Courier New" w:hAnsi="Courier New"/>
          <w:sz w:val="20"/>
          <w:lang w:val="en-GB"/>
        </w:rPr>
        <w:t>,7</w:t>
      </w:r>
      <w:r>
        <w:rPr>
          <w:rFonts w:cs="Courier New" w:ascii="Courier New" w:hAnsi="Courier New"/>
          <w:i/>
          <w:iCs/>
          <w:sz w:val="20"/>
          <w:lang w:val="en-GB"/>
        </w:rPr>
        <w:t>S</w:t>
      </w:r>
      <w:r>
        <w:rPr>
          <w:rFonts w:cs="Courier New" w:ascii="Courier New" w:hAnsi="Courier New"/>
          <w:sz w:val="20"/>
          <w:lang w:val="en-GB"/>
        </w:rPr>
        <w:t>)(</w:t>
      </w:r>
      <w:r>
        <w:rPr>
          <w:rFonts w:cs="Courier New" w:ascii="Courier New" w:hAnsi="Courier New"/>
          <w:i/>
          <w:iCs/>
          <w:sz w:val="20"/>
          <w:lang w:val="en-GB"/>
        </w:rPr>
        <w:t>R</w:t>
      </w:r>
      <w:r>
        <w:rPr>
          <w:rFonts w:cs="Courier New" w:ascii="Courier New" w:hAnsi="Courier New"/>
          <w:sz w:val="20"/>
          <w:vertAlign w:val="subscript"/>
          <w:lang w:val="en-GB"/>
        </w:rPr>
        <w:t>a</w:t>
      </w:r>
      <w:r>
        <w:rPr>
          <w:rFonts w:cs="Courier New" w:ascii="Courier New" w:hAnsi="Courier New"/>
          <w:sz w:val="20"/>
          <w:lang w:val="en-GB"/>
        </w:rPr>
        <w:t>,7'</w:t>
      </w:r>
      <w:r>
        <w:rPr>
          <w:rFonts w:cs="Courier New" w:ascii="Courier New" w:hAnsi="Courier New"/>
          <w:i/>
          <w:iCs/>
          <w:sz w:val="20"/>
          <w:lang w:val="en-GB"/>
        </w:rPr>
        <w:t>S</w:t>
      </w:r>
      <w:r>
        <w:rPr>
          <w:rFonts w:cs="Courier New" w:ascii="Courier New" w:hAnsi="Courier New"/>
          <w:sz w:val="20"/>
          <w:lang w:val="en-GB"/>
        </w:rPr>
        <w:t>)</w:t>
      </w:r>
      <w:r>
        <w:rPr>
          <w:rFonts w:eastAsia="DejaVu Sans Condensed;Times New Roman" w:cs="DejaVu Sans Condensed;Times New Roman" w:ascii="Courier New" w:hAnsi="Courier New"/>
          <w:sz w:val="20"/>
          <w:lang w:val="en-GB" w:eastAsia="zxx" w:bidi="zxx"/>
        </w:rPr>
        <w:t>-</w:t>
      </w:r>
      <w:r>
        <w:rPr>
          <w:rFonts w:eastAsia="DejaVu Sans Condensed;Times New Roman" w:cs="DejaVu Sans Condensed;Times New Roman" w:ascii="Courier New" w:hAnsi="Courier New"/>
          <w:b/>
          <w:bCs/>
          <w:sz w:val="20"/>
          <w:lang w:val="en-GB" w:eastAsia="zxx" w:bidi="zxx"/>
        </w:rPr>
        <w:t>5a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b/>
          <w:b/>
          <w:bCs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b/>
          <w:bCs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 xml:space="preserve">C            -0.542  -7.297  -1.495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 xml:space="preserve">C             0.044  -8.171  -0.57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 xml:space="preserve">C             0.778  -7.652   0.49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0.942  -6.277   0.61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0.348  -5.388  -0.29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0.400  -5.917  -1.35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1.048  -4.990  -2.36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2.253  -4.224  -1.78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1.962  -3.767  -0.35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0.591  -3.113  -0.25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0.513  -3.920  -0.13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            -0.030  -9.521  -0.63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             1.304  -8.488   1.44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             1.698  -5.797   1.65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0.817 -10.083  -1.67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2.634  -8.901   1.12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0.977  -5.757   2.89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N            -2.997  -2.882   0.17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4.225  -3.379   0.47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2.734  -1.998   0.59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5.158  -2.399   1.15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            -4.559  -4.526   0.20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0.593  -1.685  -0.35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1.645  -0.897   0.51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2.306  -2.192   0.36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1.851  -3.433   0.07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0.267  -0.696   0.02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             2.321   0.034   0.97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0.542   7.297  -1.49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0.044   8.171  -0.57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0.778   7.652   0.49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0.942   6.277   0.61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0.348   5.388  -0.29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0.400   5.917  -1.35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1.048   4.990  -2.36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2.253   4.224  -1.78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1.962   3.767  -0.35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0.591   3.113  -0.25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0.513   3.920  -0.13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             0.030   9.521  -0.63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            -1.304   8.488   1.44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            -1.698   5.797   1.65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0.817  10.083  -1.67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2.634   8.901   1.12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0.977   5.757   2.89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N             2.997   2.882   0.17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4.225   3.379   0.47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2.734   1.998   0.59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5.158   2.399   1.15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             4.559   4.526   0.20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 0.593   1.685  -0.35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1.645   0.897   0.51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2.306   2.192   0.36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1.851   3.433   0.07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            -0.267   0.696   0.02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            -2.321  -0.034   0.97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1.114  -7.679  -2.32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0.301  -4.270  -2.70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1.362  -5.563  -3.23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3.146  -4.846  -1.75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2.466  -3.351  -2.41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1.950  -4.665   0.27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0.774 -11.158  -1.53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0.413  -9.829  -2.65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1.853  -9.745  -1.60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2.952  -9.559   1.92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3.295  -8.034   1.07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2.646  -9.443   0.17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1.661  -5.348   3.62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0.670  -6.762   3.17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0.105  -5.107   2.79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5.418  -2.794   2.13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4.722  -1.407   1.26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6.076  -2.337   0.57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1.531  -1.310  -0.73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3.369  -2.098   0.55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2.609  -4.204   0.04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1.114   7.679  -2.32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1.362   5.563  -3.23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0.301   4.270  -2.70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2.466   3.351  -2.41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3.146   4.846  -1.75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1.950   4.665   0.27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0.774  11.158  -1.53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1.853   9.745  -1.60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0.413   9.829  -2.65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2.952   9.559   1.92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2.646   9.443   0.17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3.295   8.034   1.07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1.661   5.348   3.62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0.105   5.107   2.79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0.670   6.762   3.17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6.076   2.337   0.57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4.722   1.407   1.26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5.418   2.794   2.13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 1.531   1.310  -0.73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3.369   2.098   0.55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            -2.609   4.204   0.04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end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</w:r>
    </w:p>
    <w:p>
      <w:pPr>
        <w:pStyle w:val="Normal"/>
        <w:rPr>
          <w:rFonts w:eastAsia="DejaVu Sans Condensed;Times New Roman" w:cs="DejaVu Sans Condensed;Times New Roman"/>
          <w:lang w:val="pt-BR" w:eastAsia="zxx" w:bidi="zxx"/>
        </w:rPr>
      </w:pPr>
      <w:r>
        <w:rPr>
          <w:rFonts w:eastAsia="DejaVu Sans Condensed;Times New Roman" w:cs="DejaVu Sans Condensed;Times New Roman"/>
          <w:lang w:val="pt-BR" w:eastAsia="zxx" w:bidi="zxx"/>
        </w:rPr>
      </w:r>
    </w:p>
    <w:p>
      <w:pPr>
        <w:pStyle w:val="Normal"/>
        <w:rPr>
          <w:rFonts w:eastAsia="DejaVu Sans Condensed;Times New Roman" w:cs="DejaVu Sans Condensed;Times New Roman"/>
          <w:lang w:val="pt-BR" w:eastAsia="zxx" w:bidi="zxx"/>
        </w:rPr>
      </w:pPr>
      <w:r>
        <w:rPr>
          <w:rFonts w:eastAsia="DejaVu Sans Condensed;Times New Roman" w:cs="DejaVu Sans Condensed;Times New Roman"/>
          <w:lang w:val="pt-BR" w:eastAsia="zxx" w:bidi="zxx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pt-BR"/>
        </w:rPr>
        <w:t>(</w:t>
      </w:r>
      <w:r>
        <w:rPr>
          <w:rFonts w:cs="Courier New" w:ascii="Courier New" w:hAnsi="Courier New"/>
          <w:i/>
          <w:iCs/>
          <w:sz w:val="20"/>
          <w:lang w:val="pt-BR"/>
        </w:rPr>
        <w:t>R</w:t>
      </w:r>
      <w:r>
        <w:rPr>
          <w:rFonts w:cs="Courier New" w:ascii="Courier New" w:hAnsi="Courier New"/>
          <w:sz w:val="20"/>
          <w:vertAlign w:val="subscript"/>
          <w:lang w:val="pt-BR"/>
        </w:rPr>
        <w:t>a</w:t>
      </w:r>
      <w:r>
        <w:rPr>
          <w:rFonts w:cs="Courier New" w:ascii="Courier New" w:hAnsi="Courier New"/>
          <w:sz w:val="20"/>
          <w:lang w:val="pt-BR"/>
        </w:rPr>
        <w:t>,7</w:t>
      </w:r>
      <w:r>
        <w:rPr>
          <w:rFonts w:cs="Courier New" w:ascii="Courier New" w:hAnsi="Courier New"/>
          <w:i/>
          <w:iCs/>
          <w:sz w:val="20"/>
          <w:lang w:val="pt-BR"/>
        </w:rPr>
        <w:t>S</w:t>
      </w:r>
      <w:r>
        <w:rPr>
          <w:rFonts w:cs="Courier New" w:ascii="Courier New" w:hAnsi="Courier New"/>
          <w:sz w:val="20"/>
          <w:lang w:val="pt-BR"/>
        </w:rPr>
        <w:t>)(</w:t>
      </w:r>
      <w:r>
        <w:rPr>
          <w:rFonts w:cs="Courier New" w:ascii="Courier New" w:hAnsi="Courier New"/>
          <w:i/>
          <w:iCs/>
          <w:sz w:val="20"/>
          <w:lang w:val="pt-BR"/>
        </w:rPr>
        <w:t>S</w:t>
      </w:r>
      <w:r>
        <w:rPr>
          <w:rFonts w:cs="Courier New" w:ascii="Courier New" w:hAnsi="Courier New"/>
          <w:sz w:val="20"/>
          <w:vertAlign w:val="subscript"/>
          <w:lang w:val="pt-BR"/>
        </w:rPr>
        <w:t>a</w:t>
      </w:r>
      <w:r>
        <w:rPr>
          <w:rFonts w:cs="Courier New" w:ascii="Courier New" w:hAnsi="Courier New"/>
          <w:sz w:val="20"/>
          <w:lang w:val="pt-BR"/>
        </w:rPr>
        <w:t>,7'</w:t>
      </w:r>
      <w:r>
        <w:rPr>
          <w:rFonts w:cs="Courier New" w:ascii="Courier New" w:hAnsi="Courier New"/>
          <w:i/>
          <w:iCs/>
          <w:sz w:val="20"/>
          <w:lang w:val="pt-BR"/>
        </w:rPr>
        <w:t>S</w:t>
      </w:r>
      <w:r>
        <w:rPr>
          <w:rFonts w:cs="Courier New" w:ascii="Courier New" w:hAnsi="Courier New"/>
          <w:sz w:val="20"/>
          <w:lang w:val="pt-BR"/>
        </w:rPr>
        <w:t>)-</w:t>
      </w:r>
      <w:r>
        <w:rPr>
          <w:rFonts w:cs="Courier New" w:ascii="Courier New" w:hAnsi="Courier New"/>
          <w:b/>
          <w:bCs/>
          <w:sz w:val="20"/>
          <w:lang w:val="pt-BR"/>
        </w:rPr>
        <w:t>5b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b/>
          <w:b/>
          <w:bCs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b/>
          <w:bCs/>
          <w:sz w:val="16"/>
          <w:szCs w:val="16"/>
          <w:lang w:val="pt-BR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1            1.499  -7.213  -1.005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2            0.506  -8.050  -0.49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3           -0.706  -7.494  -0.05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4           -0.922  -6.125  -0.18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5            0.081  -5.274  -0.67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6            1.294  -5.834  -1.09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7            2.398  -4.922  -1.56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8            3.044  -4.142  -0.40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9            2.027  -3.621   0.62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10           0.808  -2.995  -0.06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11          -0.125  -3.800  -0.67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1            0.608  -9.395  -0.37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2           -1.661  -8.286   0.51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3           -2.145  -5.627   0.17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12           1.819  -9.994  -0.80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13          -2.603  -8.784  -0.43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14          -2.230  -5.268   1.55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N1            1.693  -4.659   1.58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15           1.025  -4.335   2.72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1            1.796  -5.627   1.33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16           0.731  -5.495   3.65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4            0.718  -3.181   2.98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17           0.835  -1.565  -0.07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18          -1.325  -0.768  -1.14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19          -1.781  -2.089  -1.56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20          -1.295  -3.337  -1.36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21           0.005  -0.581  -0.52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5           -2.084   0.182  -1.37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22          -0.411   7.250   1.67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23           0.163   8.203   0.83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24           0.904   7.784  -0.27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25           1.090   6.426  -0.50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26           0.509   5.456   0.32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27          -0.250   5.886   1.42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28          -0.888   4.871   2.35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29          -2.078   4.138   1.70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30          -1.776   3.809   0.23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31          -0.397   3.182   0.08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32           0.696   4.008   0.04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6            0.070   9.544   1.00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7            1.416   8.702  -1.15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8            1.853   6.045  -1.58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33          -0.725  10.007   2.08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34           2.747   9.093  -0.81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35           1.115   6.043  -2.80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N2           -2.799   2.964  -0.36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36          -4.024   3.476  -0.64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2           -2.533   2.097  -0.82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37          -4.948   2.539  -1.40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9           -4.365   4.603  -0.31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38          -0.383   1.748   0.05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39           1.877   1.079  -0.87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40           2.526   2.363  -0.59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41           2.047   3.563  -0.19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C42           0.495   0.821  -0.41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O10           2.548   0.193  -1.40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3            2.438  -7.622  -1.35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4            3.164  -5.497  -2.08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5            1.988  -4.205  -2.27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6            3.586  -3.289  -0.81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7            3.768  -4.765   0.13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8            2.500  -2.832   1.20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9            1.994  -9.814  -1.86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10           1.702 -11.059  -0.62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11           2.666  -9.620  -0.22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12          -3.310  -9.394   0.12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13          -2.097  -9.397  -1.18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14          -3.126  -7.956  -0.91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15          -3.252  -4.940   1.72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16          -1.542  -4.451   1.78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17          -2.014  -6.137   2.18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18           0.600  -6.434   3.11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19           1.558  -5.607   4.35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20          -0.169  -5.264   4.22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21           1.734  -1.176   0.390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22          -2.700  -2.010  -2.12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23          -1.885  -4.132  -1.79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24          -0.991   7.554   2.534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25          -1.214   5.366   3.26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26          -0.132   4.136   2.63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27          -2.279   3.212   2.25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28          -2.981   4.746   1.72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29          -1.773   4.757  -0.30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30          -0.695  11.091   2.02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31          -1.756   9.663   1.983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32          -0.319   9.678   3.041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33           3.053   9.820  -1.56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34           2.767   9.552   0.172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35           3.412   8.228  -0.847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36           1.802   5.708  -3.57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37           0.273   5.351  -2.73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38           0.759   7.049  -3.02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39          -4.493   1.571  -1.60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40          -5.236   3.017  -2.33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41          -5.853   2.402  -0.809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42          -1.309   1.320   0.415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43           3.593   2.296  -0.766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 xml:space="preserve">H44           2.790   4.341  -0.078            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end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</w:r>
    </w:p>
    <w:p>
      <w:pPr>
        <w:pStyle w:val="Normal"/>
        <w:rPr>
          <w:rFonts w:eastAsia="DejaVu Sans Condensed;Times New Roman" w:cs="DejaVu Sans Condensed;Times New Roman"/>
          <w:b/>
          <w:b/>
          <w:bCs/>
          <w:lang w:val="pt-BR" w:eastAsia="zxx" w:bidi="zxx"/>
        </w:rPr>
      </w:pPr>
      <w:r>
        <w:rPr>
          <w:rFonts w:eastAsia="DejaVu Sans Condensed;Times New Roman" w:cs="DejaVu Sans Condensed;Times New Roman"/>
          <w:b/>
          <w:bCs/>
          <w:lang w:val="pt-BR" w:eastAsia="zxx" w:bidi="zxx"/>
        </w:rPr>
        <w:t>Molecular dynamics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lang w:val="pt-BR" w:eastAsia="zxx" w:bidi="zxx"/>
        </w:rPr>
        <w:t xml:space="preserve"> </w:t>
      </w:r>
      <w:r>
        <w:rPr>
          <w:rFonts w:cs="Courier New" w:ascii="Courier New" w:hAnsi="Courier New"/>
          <w:sz w:val="20"/>
          <w:lang w:val="pt-BR"/>
        </w:rPr>
        <w:t>(</w:t>
      </w:r>
      <w:r>
        <w:rPr>
          <w:rFonts w:cs="Courier New" w:ascii="Courier New" w:hAnsi="Courier New"/>
          <w:i/>
          <w:iCs/>
          <w:sz w:val="20"/>
          <w:lang w:val="pt-BR"/>
        </w:rPr>
        <w:t>R</w:t>
      </w:r>
      <w:r>
        <w:rPr>
          <w:rFonts w:cs="Courier New" w:ascii="Courier New" w:hAnsi="Courier New"/>
          <w:sz w:val="20"/>
          <w:vertAlign w:val="subscript"/>
          <w:lang w:val="pt-BR"/>
        </w:rPr>
        <w:t>a</w:t>
      </w:r>
      <w:r>
        <w:rPr>
          <w:rFonts w:cs="Courier New" w:ascii="Courier New" w:hAnsi="Courier New"/>
          <w:sz w:val="20"/>
          <w:lang w:val="pt-BR"/>
        </w:rPr>
        <w:t>,7</w:t>
      </w:r>
      <w:r>
        <w:rPr>
          <w:rFonts w:cs="Courier New" w:ascii="Courier New" w:hAnsi="Courier New"/>
          <w:i/>
          <w:iCs/>
          <w:sz w:val="20"/>
          <w:lang w:val="pt-BR"/>
        </w:rPr>
        <w:t>S</w:t>
      </w:r>
      <w:r>
        <w:rPr>
          <w:rFonts w:cs="Courier New" w:ascii="Courier New" w:hAnsi="Courier New"/>
          <w:sz w:val="20"/>
          <w:lang w:val="pt-BR"/>
        </w:rPr>
        <w:t>)(</w:t>
      </w:r>
      <w:r>
        <w:rPr>
          <w:rFonts w:cs="Courier New" w:ascii="Courier New" w:hAnsi="Courier New"/>
          <w:i/>
          <w:iCs/>
          <w:sz w:val="20"/>
          <w:lang w:val="pt-BR"/>
        </w:rPr>
        <w:t>R</w:t>
      </w:r>
      <w:r>
        <w:rPr>
          <w:rFonts w:cs="Courier New" w:ascii="Courier New" w:hAnsi="Courier New"/>
          <w:sz w:val="20"/>
          <w:vertAlign w:val="subscript"/>
          <w:lang w:val="pt-BR"/>
        </w:rPr>
        <w:t>a</w:t>
      </w:r>
      <w:r>
        <w:rPr>
          <w:rFonts w:cs="Courier New" w:ascii="Courier New" w:hAnsi="Courier New"/>
          <w:sz w:val="20"/>
          <w:lang w:val="pt-BR"/>
        </w:rPr>
        <w:t>,7'</w:t>
      </w:r>
      <w:r>
        <w:rPr>
          <w:rFonts w:cs="Courier New" w:ascii="Courier New" w:hAnsi="Courier New"/>
          <w:i/>
          <w:iCs/>
          <w:sz w:val="20"/>
          <w:lang w:val="pt-BR"/>
        </w:rPr>
        <w:t>S</w:t>
      </w:r>
      <w:r>
        <w:rPr>
          <w:rFonts w:cs="Courier New" w:ascii="Courier New" w:hAnsi="Courier New"/>
          <w:sz w:val="20"/>
          <w:lang w:val="pt-BR"/>
        </w:rPr>
        <w:t>)</w:t>
      </w:r>
      <w:r>
        <w:rPr>
          <w:rFonts w:eastAsia="DejaVu Sans Condensed;Times New Roman" w:cs="DejaVu Sans Condensed;Times New Roman" w:ascii="Courier New" w:hAnsi="Courier New"/>
          <w:sz w:val="20"/>
          <w:lang w:val="pt-BR" w:eastAsia="zxx" w:bidi="zxx"/>
        </w:rPr>
        <w:t>-</w:t>
      </w:r>
      <w:r>
        <w:rPr>
          <w:rFonts w:eastAsia="DejaVu Sans Condensed;Times New Roman" w:cs="DejaVu Sans Condensed;Times New Roman" w:ascii="Courier New" w:hAnsi="Courier New"/>
          <w:b/>
          <w:bCs/>
          <w:sz w:val="20"/>
          <w:lang w:val="pt-BR" w:eastAsia="zxx" w:bidi="zxx"/>
        </w:rPr>
        <w:t>5a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b/>
          <w:b/>
          <w:bCs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b/>
          <w:bCs/>
          <w:sz w:val="16"/>
          <w:szCs w:val="16"/>
          <w:lang w:val="pt-BR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20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20"/>
          <w:lang w:val="en-GB" w:eastAsia="zxx" w:bidi="zxx"/>
        </w:rPr>
        <w:t>Parameter files in AMBER prep format for the minimized structures abov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20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20"/>
          <w:lang w:val="en-GB" w:eastAsia="zxx" w:bidi="zxx"/>
        </w:rPr>
      </w:r>
    </w:p>
    <w:p>
      <w:pPr>
        <w:pStyle w:val="Normal"/>
        <w:rPr>
          <w:rFonts w:ascii="Courier New" w:hAnsi="Courier New"/>
          <w:sz w:val="16"/>
          <w:szCs w:val="16"/>
          <w:lang w:val="en-GB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en-GB" w:eastAsia="zxx" w:bidi="zxx"/>
        </w:rPr>
        <w:t xml:space="preserve"> 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0    0    2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This is a remark lin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molecule.res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fr-F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UNK    INT  0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fr-F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CORRECT     OMIT DU   BEG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fr-F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0.0000</w:t>
      </w:r>
    </w:p>
    <w:p>
      <w:pPr>
        <w:pStyle w:val="Normal"/>
        <w:rPr>
          <w:rFonts w:ascii="Courier New" w:hAnsi="Courier New"/>
          <w:sz w:val="16"/>
          <w:szCs w:val="16"/>
          <w:lang w:val="fr-F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fr-F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1  DUMM  DU    M    0  -1  -2     0.000      .0        .0      .00000</w:t>
      </w:r>
    </w:p>
    <w:p>
      <w:pPr>
        <w:pStyle w:val="Normal"/>
        <w:rPr>
          <w:rFonts w:ascii="Courier New" w:hAnsi="Courier New"/>
          <w:sz w:val="16"/>
          <w:szCs w:val="16"/>
          <w:lang w:val="fr-F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fr-F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2  DUMM  DU    M    1   0  -1     1.449      .0        .0      .00000</w:t>
      </w:r>
    </w:p>
    <w:p>
      <w:pPr>
        <w:pStyle w:val="Normal"/>
        <w:rPr>
          <w:rFonts w:ascii="Courier New" w:hAnsi="Courier New"/>
          <w:sz w:val="16"/>
          <w:szCs w:val="16"/>
          <w:lang w:val="fr-F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fr-F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3  DUMM  DU    M    2   1   0     1.522   111.1        .0      .0000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fr-F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  O4    o     M    3   2   1     1.540   111.208   180.000  -0.5580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  C17   c     M    4   3   2     1.238    56.892    26.095   0.5819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  C18   cc    M    5   4   3     1.462   117.212  -160.453  -0.2393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  H21   ha    E    6   5   4     1.083   110.443    -8.446   0.1509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  C19   cd    M    6   5   4     1.354   133.027   170.301  -0.0433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  H22   ha    E    8   6   5     1.082   115.115  -179.639   0.1495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0  C10   cd    M    8   6   5     1.439   130.850    -3.334   0.0094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1  C4    ca    M   10   8   6     1.486   116.945  -173.340  -0.1082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2  C3    ca    M   11  10   8     1.403   120.636    48.908   0.1402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3  O2    os    S   12  11  10     1.370   120.123    -0.880  -0.3444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4  C13   c3    3   13  12  11     1.432   112.686    99.746   0.1165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5  H14   h1    E   14  13  12     1.087   106.316  -179.016   0.0611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6  H15   h1    E   14  13  12     1.089   110.055    61.592   0.0561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7  H16   h1    E   14  13  12     1.092   110.042   -60.194   0.0335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8  C2    ca    M   12  11  10     1.390   121.420   178.803   0.0397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9  O1    os    S   18  12  11     1.366   120.050  -176.212  -0.3281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0  C12   c3    3   19  18  12     1.428   112.496   -90.255   0.1166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1  H11   h1    E   20  19  18     1.087   106.498  -179.749   0.0597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2  H12   h1    E   20  19  18     1.092   110.195    61.094   0.0301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3  H13   h1    E   20  19  18     1.091   110.239   -60.730   0.0449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4  C1    ca    M   18  12  11     1.402   119.583     2.296   0.1292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5  O     os    S   24  18  12     1.353   115.587   178.037  -0.3204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6  C11   c3    3   25  24  18     1.417   117.280   177.024   0.1110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7  H8    h1    E   26  25  24     1.086   105.846  -178.143   0.0695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8  H9    h1    E   26  25  24     1.093   111.108    62.935   0.0313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9  H10   h1    E   26  25  24     1.092   110.931   -59.328   0.0449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0  C     ca    M   24  18  12     1.395   119.463    -1.731  -0.1999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1  H2    ha    E   30  24  18     1.080   120.475  -179.778   0.1460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2  C5    ca    M   30  24  18     1.394   120.888     0.415  -0.0158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3  C6    c3    M   32  30  24     1.514   119.857  -179.883  -0.0387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4  H3    hc    E   33  32  30     1.092   108.538  -130.490   0.0546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5  H4    hc    E   33  32  30     1.090   109.484   -13.885   0.0526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6  C7    c3    M   33  32  30     1.540   113.022   108.602  -0.0899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7  H5    hc    E   36  33  32     1.089   111.635   -79.052   0.0767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8  H6    hc    E   36  33  32     1.093   109.696   160.954   0.0461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9  C8    c3    M   36  33  32     1.538   110.479    40.275   0.1471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0  N     n     B   39  36  33     1.458   112.397   172.106  -0.5816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1  C14   c     B   40  39  36     1.358   119.908    70.833   0.6606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2  C15   c3    3   41  40  39     1.515   114.797   173.270  -0.1717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3  H17   hc    E   42  41  40     1.090   108.512  -118.754   0.0645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4  H18   hc    E   42  41  40     1.089   112.788     2.938   0.0640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5  H19   hc    E   42  41  40     1.089   108.378   124.718   0.0735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6  O3    o     E   41  40  39     1.224   122.794    -7.224  -0.6230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7  H     hn    E   40  39  36     1.013   119.571  -129.196   0.3343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8  H7    h1    E   39  36  33     1.091   106.810   -70.005   0.0873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9  C9    cc    M   39  36  33     1.522   110.966    47.363  -0.0730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0  C16   cc    M   49  39  36     1.432   115.014    95.349  -0.0624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1  H20   ha    E   50  49  39     1.080   111.868   -14.826   0.1442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2  C20   cd    M   50  49  39     1.363   134.700   158.685  -0.1307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3  C41   cd    M   52  50  49     1.491   116.834  -165.593  -0.1285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4  C37   cc    M   53  52  50     1.363   116.834  -144.089  -0.0629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5  H41   ha    E   54  53  52     1.080   113.168     7.857   0.1436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6  C30   cc    M   54  53  52     1.432   134.700  -165.593  -0.0722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7  C29   c3    M   56  54  53     1.522   115.014   158.685   0.1460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8  N1    n     B   57  56  54     1.458   110.836   -30.272  -0.5816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9  C35   c     B   58  57  56     1.358   119.908  -164.353   0.6605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0  C36   c3    3   59  58  57     1.515   114.797   173.270  -0.1719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1  H38   hc    E   60  59  58     1.089   108.378   124.718   0.0739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2  H39   hc    E   60  59  58     1.089   112.788     2.938   0.0639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3  H40   hc    E   60  59  58     1.090   108.512  -118.754   0.0645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4  O8    o     E   59  58  57     1.224   122.794    -7.224  -0.6218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5  H1    hn    E   58  57  56     1.013   119.571    -4.382   0.3331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6  H28   h1    E   57  56  54     1.091   107.906  -147.954   0.0879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7  C28   c3    M   57  56  54     1.538   110.966    95.349  -0.0897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8  H26   hc    E   67  57  56     1.093   109.397   -73.495   0.0460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9  H27   hc    E   67  57  56     1.089   107.309   169.276   0.0765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0  C27   c3    M   67  57  56     1.540   110.479    47.363  -0.0388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1  H24   hc    E   70  67  57     1.090   109.607   162.693   0.0526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2  H25   hc    E   70  67  57     1.092   108.898   -80.429   0.0547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3  C26   ca    M   70  67  57     1.514   113.022    40.275  -0.0151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4  C21   ca    M   73  70  67     1.394   119.857   108.602  -0.2011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5  H23   ha    E   74  73  70     1.080   118.636     0.305   0.1459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6  C22   ca    M   74  73  70     1.395   120.888  -179.883   0.1305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7  O5    os    S   76  74  73     1.353   124.949  -179.330  -0.3193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8  C32   c3    3   77  76  74     1.417   117.280    -3.222   0.1107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9  H29   h1    E   78  77  76     1.086   105.846  -178.143   0.0698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0  H30   h1    E   78  77  76     1.092   110.931   -59.328   0.0444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1  H31   h1    E   78  77  76     1.093   111.108    62.935   0.0317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2  C23   ca    M   76  74  73     1.402   119.463     0.415   0.0385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3  O6    os    S   82  76  74     1.366   120.350   176.774  -0.3279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4  C33   c3    3   83  82  76     1.428   112.496    91.247   0.1166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5  H32   h1    E   84  83  82     1.087   106.498  -179.749   0.0598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6  H33   h1    E   84  83  82     1.091   110.239   -60.730   0.0445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7  H34   h1    E   84  83  82     1.092   110.195    61.094   0.0301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8  C24   ca    M   82  76  74     1.390   119.583    -1.731   0.1409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9  O7    os    S   88  82  76     1.370   118.457  -178.015  -0.3444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0  C34   c3    3   89  88  82     1.432   112.686   -79.947   0.1165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1  H35   h1    E   90  89  88     1.087   106.316  -179.016   0.0610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2  H36   h1    E   90  89  88     1.092   110.042   -60.194   0.0334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3  H37   h1    E   90  89  88     1.089   110.055    61.592   0.0565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4  C25   ca    M   88  82  76     1.403   121.420     2.296  -0.1096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5  C31   cd    M   94  88  82     1.486   120.636   178.803   0.0107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6  C40   cd    M   95  94  88     1.439   116.945    48.908  -0.0431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7  H43   ha    E   96  95  94     1.082   113.946     2.999   0.1493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8  C39   cc    M   96  95  94     1.354   130.850  -173.340  -0.2384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9  H42   ha    E   98  96  95     1.083   116.519   175.355   0.1508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00  C38   c     M   98  96  95     1.462   133.027    -3.334   0.5819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01  O9    o     M  100  98  96     1.238   117.212   170.301  -0.56116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LOOP</w:t>
      </w:r>
    </w:p>
    <w:p>
      <w:pPr>
        <w:pStyle w:val="Normal"/>
        <w:rPr>
          <w:rFonts w:ascii="Courier New" w:hAnsi="Courier New"/>
          <w:sz w:val="16"/>
          <w:szCs w:val="16"/>
          <w:lang w:val="en-GB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en-GB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20  C17</w:t>
      </w:r>
    </w:p>
    <w:p>
      <w:pPr>
        <w:pStyle w:val="Normal"/>
        <w:rPr>
          <w:rFonts w:ascii="Courier New" w:hAnsi="Courier New"/>
          <w:sz w:val="16"/>
          <w:szCs w:val="16"/>
          <w:lang w:val="en-GB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en-GB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9  C10</w:t>
      </w:r>
    </w:p>
    <w:p>
      <w:pPr>
        <w:pStyle w:val="Normal"/>
        <w:rPr>
          <w:rFonts w:ascii="Courier New" w:hAnsi="Courier New"/>
          <w:sz w:val="16"/>
          <w:szCs w:val="16"/>
          <w:lang w:val="en-GB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en-GB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5   C4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  <w:t>C38  C41</w:t>
      </w:r>
    </w:p>
    <w:p>
      <w:pPr>
        <w:pStyle w:val="Normal"/>
        <w:rPr>
          <w:rFonts w:ascii="Courier New" w:hAnsi="Courier New"/>
          <w:sz w:val="16"/>
          <w:szCs w:val="16"/>
          <w:lang w:val="it-IT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it-IT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  <w:t>C31  C30</w:t>
      </w:r>
    </w:p>
    <w:p>
      <w:pPr>
        <w:pStyle w:val="Normal"/>
        <w:rPr>
          <w:rFonts w:ascii="Courier New" w:hAnsi="Courier New"/>
          <w:sz w:val="16"/>
          <w:szCs w:val="16"/>
          <w:lang w:val="it-IT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it-IT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  <w:t>C25  C26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  <w:t>IMPROPER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it-IT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8  C20  C17   O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7  C19  C18  H2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8  C10  C19  H2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4   C9  C10  C1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   C5   C4  C1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4   C2   C3   O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   C1   C2   O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    C   C1    O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   C5    C   H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6   C4   C5    C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5    N  C14   O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8  C16   C9  C1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9  C20  C16  H2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7  C16  C20  C4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8  C37  C41  C2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0  C41  C37  H4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9  C37  C30  C3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6   N1  C35   O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7  C21  C26  C2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6  C22  C21  H2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1  C23  C22   O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2  C24  C23   O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3  C25  C24   O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6  C24  C25  C3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5  C30  C31  C4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9  C31  C40  H4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8  C40  C39  H4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39  C41  C38   O9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DON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STOP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orresponding frcmod file: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remark goes her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MASS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BOND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ANGL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n -c3-cc   66.905     110.900   Calculated with empirical approach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DIH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 xml:space="preserve">cd-cd-ca-ca   1    2.550       180.000           2.000      same as X -c2-ca-X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 xml:space="preserve">ca-ca-cd-cc   1    2.550       180.000           2.000      same as X -c2-ca-X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IMPROPER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c-cd-c -o         10.5          180.0         2.0          General improper torsional angle (2 general atom types)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 -cd-cc-ha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c-cd-cd-ha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a-cc-cd-cd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a-ca-ca-cd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a-ca-ca-os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a-ca-ca-ha         1.1          180.0         2.0          General improper torsional angle (2 general atom types)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3-n -c -o         10.5          180.0         2.0          General improper torsional angle (2 general atom types)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3-cc-cc-cd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c-cd-cc-ha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 -cc-cd-cd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NONBON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GB"/>
        </w:rPr>
        <w:t>(</w:t>
      </w:r>
      <w:r>
        <w:rPr>
          <w:rFonts w:cs="Courier New" w:ascii="Courier New" w:hAnsi="Courier New"/>
          <w:i/>
          <w:iCs/>
          <w:sz w:val="20"/>
          <w:lang w:val="en-GB"/>
        </w:rPr>
        <w:t>R</w:t>
      </w:r>
      <w:r>
        <w:rPr>
          <w:rFonts w:cs="Courier New" w:ascii="Courier New" w:hAnsi="Courier New"/>
          <w:sz w:val="20"/>
          <w:vertAlign w:val="subscript"/>
          <w:lang w:val="en-GB"/>
        </w:rPr>
        <w:t>a</w:t>
      </w:r>
      <w:r>
        <w:rPr>
          <w:rFonts w:cs="Courier New" w:ascii="Courier New" w:hAnsi="Courier New"/>
          <w:sz w:val="20"/>
          <w:lang w:val="en-GB"/>
        </w:rPr>
        <w:t>,7</w:t>
      </w:r>
      <w:r>
        <w:rPr>
          <w:rFonts w:cs="Courier New" w:ascii="Courier New" w:hAnsi="Courier New"/>
          <w:i/>
          <w:iCs/>
          <w:sz w:val="20"/>
          <w:lang w:val="en-GB"/>
        </w:rPr>
        <w:t>S</w:t>
      </w:r>
      <w:r>
        <w:rPr>
          <w:rFonts w:cs="Courier New" w:ascii="Courier New" w:hAnsi="Courier New"/>
          <w:sz w:val="20"/>
          <w:lang w:val="en-GB"/>
        </w:rPr>
        <w:t>)(</w:t>
      </w:r>
      <w:r>
        <w:rPr>
          <w:rFonts w:cs="Courier New" w:ascii="Courier New" w:hAnsi="Courier New"/>
          <w:i/>
          <w:iCs/>
          <w:sz w:val="20"/>
          <w:lang w:val="en-GB"/>
        </w:rPr>
        <w:t>S</w:t>
      </w:r>
      <w:r>
        <w:rPr>
          <w:rFonts w:cs="Courier New" w:ascii="Courier New" w:hAnsi="Courier New"/>
          <w:sz w:val="20"/>
          <w:vertAlign w:val="subscript"/>
          <w:lang w:val="en-GB"/>
        </w:rPr>
        <w:t>a</w:t>
      </w:r>
      <w:r>
        <w:rPr>
          <w:rFonts w:cs="Courier New" w:ascii="Courier New" w:hAnsi="Courier New"/>
          <w:sz w:val="20"/>
          <w:lang w:val="en-GB"/>
        </w:rPr>
        <w:t>,7'</w:t>
      </w:r>
      <w:r>
        <w:rPr>
          <w:rFonts w:cs="Courier New" w:ascii="Courier New" w:hAnsi="Courier New"/>
          <w:i/>
          <w:iCs/>
          <w:sz w:val="20"/>
          <w:lang w:val="en-GB"/>
        </w:rPr>
        <w:t>S</w:t>
      </w:r>
      <w:r>
        <w:rPr>
          <w:rFonts w:cs="Courier New" w:ascii="Courier New" w:hAnsi="Courier New"/>
          <w:sz w:val="20"/>
          <w:lang w:val="en-GB"/>
        </w:rPr>
        <w:t>)-</w:t>
      </w:r>
      <w:r>
        <w:rPr>
          <w:rFonts w:cs="Courier New" w:ascii="Courier New" w:hAnsi="Courier New"/>
          <w:b/>
          <w:bCs/>
          <w:sz w:val="20"/>
          <w:lang w:val="en-GB"/>
        </w:rPr>
        <w:t>5b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lang w:val="en-GB"/>
        </w:rPr>
      </w:pPr>
      <w:r>
        <w:rPr>
          <w:rFonts w:cs="Courier New" w:ascii="Courier New" w:hAnsi="Courier New"/>
          <w:b/>
          <w:bCs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20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20"/>
          <w:szCs w:val="16"/>
          <w:lang w:val="en-GB" w:eastAsia="zxx" w:bidi="zxx"/>
        </w:rPr>
      </w:r>
    </w:p>
    <w:p>
      <w:pPr>
        <w:pStyle w:val="Normal"/>
        <w:rPr>
          <w:rFonts w:ascii="Courier New" w:hAnsi="Courier New"/>
          <w:sz w:val="16"/>
          <w:szCs w:val="16"/>
          <w:lang w:val="en-GB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en-GB" w:eastAsia="zxx" w:bidi="zxx"/>
        </w:rPr>
        <w:t xml:space="preserve"> 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0    0    2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This is a remark lin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fr-F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molecule.res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fr-F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UNK    INT  0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fr-F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CORRECT     OMIT DU   BEG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fr-F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0.0000</w:t>
      </w:r>
    </w:p>
    <w:p>
      <w:pPr>
        <w:pStyle w:val="Normal"/>
        <w:rPr>
          <w:rFonts w:ascii="Courier New" w:hAnsi="Courier New"/>
          <w:sz w:val="16"/>
          <w:szCs w:val="16"/>
          <w:lang w:val="fr-F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fr-F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1  DUMM  DU    M    0  -1  -2     0.000      .0        .0      .00000</w:t>
      </w:r>
    </w:p>
    <w:p>
      <w:pPr>
        <w:pStyle w:val="Normal"/>
        <w:rPr>
          <w:rFonts w:ascii="Courier New" w:hAnsi="Courier New"/>
          <w:sz w:val="16"/>
          <w:szCs w:val="16"/>
          <w:lang w:val="fr-F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fr-F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2  DUMM  DU    M    1   0  -1     1.449      .0        .0      .00000</w:t>
      </w:r>
    </w:p>
    <w:p>
      <w:pPr>
        <w:pStyle w:val="Normal"/>
        <w:rPr>
          <w:rFonts w:ascii="Courier New" w:hAnsi="Courier New"/>
          <w:sz w:val="16"/>
          <w:szCs w:val="16"/>
          <w:lang w:val="fr-F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fr-F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fr-FR" w:eastAsia="zxx" w:bidi="zxx"/>
        </w:rPr>
        <w:t>3  DUMM  DU    M    2   1   0     1.522   111.1        .0      .0000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fr-F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  O5    o     M    3   2   1     1.540   111.208   180.000  -0.5681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  C18   c     M    4   3   2     1.238   127.816   -13.724   0.5892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  C19   cc    M    5   4   3     1.458   116.733    33.479  -0.2202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  H22   ha    E    6   5   4     1.083   110.435     6.543   0.1539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  C20   cd    M    6   5   4     1.354   132.871  -172.507  -0.0530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  H23   ha    E    8   6   5     1.082   114.944   179.101   0.1461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0  C11   cd    M    8   6   5     1.435   131.383    -1.175   0.0120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1  C5    ca    M   10   8   6     1.488   115.648  -179.761  -0.1119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2  C4    ca    M   11  10   8     1.402   120.166   -55.689   0.1322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3  O3    os    S   12  11  10     1.369   120.631     6.061  -0.3361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4  C14   c3    3   13  12  11     1.432   113.516   -91.501   0.1160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5  H15   h1    E   14  13  12     1.086   106.213  -177.167   0.0664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6  H16   h1    E   14  13  12     1.092   110.499    64.046   0.0257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7  H17   h1    E   14  13  12     1.090   109.860   -58.388   0.0548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8  C3    ca    M   12  11  10     1.392   121.220  -173.823   0.0353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9  O2    os    S   18  12  11     1.366   120.056   174.886  -0.3304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0  C13   c3    3   19  18  12     1.429   112.615    88.971   0.1167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1  H12   h1    E   20  19  18     1.087   106.433  -179.937   0.0610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2  H13   h1    E   20  19  18     1.091   110.262    61.142   0.0443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3  H14   h1    E   20  19  18     1.091   110.196   -60.853   0.0334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4  C2    ca    M   18  12  11     1.403   119.645    -4.002   0.1250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5  O1    os    S   24  18  12     1.354   115.613  -177.415  -0.3167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6  C12   c3    3   25  24  18     1.417   117.321  -179.768   0.1102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7  H9    h1    E   26  25  24     1.092   111.097   -61.183   0.0364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8  H10   h1    E   26  25  24     1.086   105.915   179.850   0.0720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29  H11   h1    E   26  25  24     1.092   111.026    61.047   0.0377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0  C1    ca    M   24  18  12     1.396   119.409     2.462  -0.2077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1  H3    ha    E   30  24  18     1.081   120.544  -179.783   0.1462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2  C6    ca    M   30  24  18     1.397   120.672    -0.300  -0.0214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3  C7    c3    M   32  30  24     1.508   120.595   176.146  -0.0444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4  H4    hc    E   33  32  30     1.091   110.190    17.692   0.0523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5  H5    hc    E   33  32  30     1.092   109.086   135.210   0.0675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6  C8    c3    M   33  32  30     1.541   112.169  -104.518  -0.0836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7  H6    hc    E   36  33  32     1.091   108.630  -161.877   0.0552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8  H7    hc    E   36  33  32     1.093   110.846    80.261   0.0576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39  C9    c3    M   36  33  32     1.537   113.464   -41.211   0.1405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0  N1    n     B   39  36  33     1.454   110.639    83.343  -0.5742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1  C15   c     B   40  39  36     1.359   119.788   166.937   0.6612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2  C16   c3    3   41  40  39     1.516   115.264  -179.950  -0.1735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3  H18   hc    E   42  41  40     1.090   112.319   -30.378   0.0593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4  H19   hc    E   42  41  40     1.091   109.079    90.201   0.0615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5  H20   hc    E   42  41  40     1.087   108.468  -152.014   0.0784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6  O4    o     E   41  40  39     1.222   121.832    -1.733  -0.6124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7  H1    hn    E   40  39  36     1.007   119.549   -24.862   0.3167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8  H8    h1    E   39  36  33     1.089   108.407  -161.690   0.0976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49  C10   cc    M   39  36  33     1.535   111.265   -44.451  -0.0760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0  C17   cc    M   49  39  36     1.430   113.229  -102.204  -0.0602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1  H21   ha    E   50  49  39     1.082   111.937     1.875   0.1409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2  C21   cd    M   50  49  39     1.365   135.255  -178.786  -0.1189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3  C42   cd    M   52  50  49     1.490   116.912  -175.168  -0.1484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4  C38   cc    M   53  52  50     1.360   117.111  -135.116  -0.0565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5  H42   ha    E   54  53  52     1.080   113.382     7.431   0.1576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6  C31   cc    M   54  53  52     1.434   133.978  -166.491  -0.0769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7  C30   c3    M   56  54  53     1.522   114.998   158.223   0.1405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8  N2    n     B   57  56  54     1.457   110.918   -30.171  -0.5782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59  C36   c     B   58  57  56     1.357   120.034  -163.259   0.6613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0  C37   c3    3   59  58  57     1.516   114.821   173.993  -0.1725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1  H39   hc    E   60  59  58     1.089   112.841     0.401   0.0606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2  H40   hc    E   60  59  58     1.090   108.427  -121.444   0.0648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3  H41   hc    E   60  59  58     1.090   108.360   122.103   0.0735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4  O9    o     E   59  58  57     1.224   122.846    -6.511  -0.6181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5  H2    hn    E   58  57  56     1.014   119.762    -1.086   0.3287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6  H29   h1    E   57  56  54     1.092   107.870  -147.627   0.1016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7  C29   c3    M   57  56  54     1.536   111.060    95.621  -0.0862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8  H27   hc    E   67  57  56     1.094   109.421   -73.278   0.0476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69  H28   hc    E   67  57  56     1.089   107.311   169.522   0.0618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0  C28   c3    M   67  57  56     1.539   110.545    47.566  -0.0395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1  H25   hc    E   70  67  57     1.091   109.685   162.528   0.0510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2  H26   hc    E   70  67  57     1.092   108.867   -80.533   0.0589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3  C27   ca    M   70  67  57     1.513   112.943    40.087  -0.0180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4  C22   ca    M   73  70  67     1.396   119.939   108.701  -0.2016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5  H24   ha    E   74  73  70     1.081   118.530     0.349   0.1440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6  C23   ca    M   74  73  70     1.393   120.957  -179.758   0.1282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7  O6    os    S   76  74  73     1.355   124.965  -179.323  -0.3200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8  C33   c3    3   77  76  74     1.416   117.222    -3.172   0.1114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79  H30   h1    E   78  77  76     1.086   105.802  -178.289   0.0687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0  H31   h1    E   78  77  76     1.091   110.990   -59.421   0.0432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1  H32   h1    E   78  77  76     1.092   111.134    62.855   0.0310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2  C24   ca    M   76  74  73     1.402   119.456     0.503   0.0390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3  O7    os    S   82  76  74     1.368   120.372   176.542  -0.3277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4  C34   c3    3   83  82  76     1.427   112.480    92.201   0.1167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5  H33   h1    E   84  83  82     1.086   106.506  -179.711   0.0589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6  H34   h1    E   84  83  82     1.091   110.232   -60.767   0.0438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7  H35   h1    E   84  83  82     1.091   110.169    61.136   0.0301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8  C25   ca    M   82  76  74     1.390   119.551    -1.982   0.1414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89  O8    os    S   88  82  76     1.371   118.336  -178.018  -0.3433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0  C35   c3    3   89  88  82     1.431   112.582   -82.267   0.1164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1  H36   h1    E   90  89  88     1.086   106.447  -178.756   0.0609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2  H37   h1    E   90  89  88     1.092   110.046   -59.858   0.0351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3  H38   h1    E   90  89  88     1.090   110.021    61.824   0.0549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4  C26   ca    M   88  82  76     1.403   121.533     2.519  -0.1041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5  C32   cd    M   94  88  82     1.487   120.643   178.624   0.0095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6  C41   cd    M   95  94  88     1.442   116.699    49.366  -0.0502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7  H44   ha    E   96  95  94     1.082   113.849     3.476   0.1470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8  C40   cc    M   96  95  94     1.352   130.849  -172.893  -0.2342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99  H43   ha    E   98  96  95     1.083   116.835   175.771   0.1493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00  C39   c     M   98  96  95     1.466   132.638    -2.829   0.5731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101  O10   o     M  100  98  96     1.230   118.180   170.190  -0.53095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pt-BR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LOOP</w:t>
      </w:r>
    </w:p>
    <w:p>
      <w:pPr>
        <w:pStyle w:val="Normal"/>
        <w:rPr>
          <w:rFonts w:ascii="Courier New" w:hAnsi="Courier New"/>
          <w:sz w:val="16"/>
          <w:szCs w:val="16"/>
          <w:lang w:val="en-GB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en-GB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21  C18</w:t>
      </w:r>
    </w:p>
    <w:p>
      <w:pPr>
        <w:pStyle w:val="Normal"/>
        <w:rPr>
          <w:rFonts w:ascii="Courier New" w:hAnsi="Courier New"/>
          <w:sz w:val="16"/>
          <w:szCs w:val="16"/>
          <w:lang w:val="en-GB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en-GB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10  C11</w:t>
      </w:r>
    </w:p>
    <w:p>
      <w:pPr>
        <w:pStyle w:val="Normal"/>
        <w:rPr>
          <w:rFonts w:ascii="Courier New" w:hAnsi="Courier New"/>
          <w:sz w:val="16"/>
          <w:szCs w:val="16"/>
          <w:lang w:val="en-GB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en-GB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6   C5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  <w:t>C39  C42</w:t>
      </w:r>
    </w:p>
    <w:p>
      <w:pPr>
        <w:pStyle w:val="Normal"/>
        <w:rPr>
          <w:rFonts w:ascii="Courier New" w:hAnsi="Courier New"/>
          <w:sz w:val="16"/>
          <w:szCs w:val="16"/>
          <w:lang w:val="it-IT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it-IT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  <w:t>C32  C31</w:t>
      </w:r>
    </w:p>
    <w:p>
      <w:pPr>
        <w:pStyle w:val="Normal"/>
        <w:rPr>
          <w:rFonts w:ascii="Courier New" w:hAnsi="Courier New"/>
          <w:sz w:val="16"/>
          <w:szCs w:val="16"/>
          <w:lang w:val="it-IT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it-IT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  <w:t>C26  C27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  <w:t>IMPROPER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it-IT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9  C21  C18   O5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8  C20  C19  H2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9  C11  C20  H2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5  C10  C11  C20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4   C6   C5  C1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5   C3   C4   O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4   C2   C3   O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   C1   C2   O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   C6   C1   H3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7   C5   C6   C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6   N1  C15   O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9  C17  C10  C1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0  C21  C17  H2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18  C17  C21  C4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9  C38  C42  C2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1  C42  C38  H4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0  C38  C31  C3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7   N2  C36   O9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8  C22  C27  C2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7  C23  C22  H2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2  C24  C23   O6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3  C25  C24   O7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4  C26  C25   O8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7  C25  C26  C32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26  C31  C32  C41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40  C32  C41  H44</w:t>
      </w:r>
    </w:p>
    <w:p>
      <w:pPr>
        <w:pStyle w:val="Normal"/>
        <w:rPr>
          <w:rFonts w:ascii="Courier New" w:hAnsi="Courier New"/>
          <w:sz w:val="16"/>
          <w:szCs w:val="16"/>
          <w:lang w:val="pt-BR" w:eastAsia="zxx" w:bidi="zxx"/>
        </w:rPr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pt-BR" w:eastAsia="zxx" w:bidi="zxx"/>
        </w:rPr>
        <w:t>C39  C41  C40  H43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pt-BR" w:eastAsia="zxx" w:bidi="zxx"/>
        </w:rPr>
        <w:t xml:space="preserve">  </w:t>
      </w: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40  C42  C39  O10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DON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STOP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orresponding frcmod file: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remark goes her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MASS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BOND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ANGL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n -c3-cc   66.905     110.900   Calculated with empirical approach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DIH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 xml:space="preserve">cd-cd-ca-ca   1    2.550       180.000           2.000      same as X -c2-ca-X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 xml:space="preserve">ca-ca-cd-cc   1    2.550       180.000           2.000      same as X -c2-ca-X 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IMPROPER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c-cd-c -o         10.5          180.0         2.0          General improper torsional angle (2 general atom types)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 -cd-cc-ha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c-cd-cd-ha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a-cc-cd-cd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a-ca-ca-cd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a-ca-ca-os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a-ca-ca-ha         1.1          180.0         2.0          General improper torsional angle (2 general atom types)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3-n -c -o         10.5          180.0         2.0          General improper torsional angle (2 general atom types)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3-cc-cc-cd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c-cd-cc-ha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  <w:t>c -cc-cd-cd         1.1          180.0         2.0          Using default value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en-GB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en-GB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  <w:t>NONBON</w:t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p>
      <w:pPr>
        <w:pStyle w:val="Normal"/>
        <w:rPr>
          <w:rFonts w:ascii="Courier New" w:hAnsi="Courier New" w:eastAsia="DejaVu Sans Condensed;Times New Roman" w:cs="DejaVu Sans Condensed;Times New Roman"/>
          <w:sz w:val="16"/>
          <w:szCs w:val="16"/>
          <w:lang w:val="it-IT" w:eastAsia="zxx" w:bidi="zxx"/>
        </w:rPr>
      </w:pPr>
      <w:r>
        <w:rPr>
          <w:rFonts w:eastAsia="DejaVu Sans Condensed;Times New Roman" w:cs="DejaVu Sans Condensed;Times New Roman" w:ascii="Courier New" w:hAnsi="Courier New"/>
          <w:sz w:val="16"/>
          <w:szCs w:val="16"/>
          <w:lang w:val="it-IT" w:eastAsia="zxx" w:bidi="zxx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07:09:00Z</dcterms:created>
  <dc:creator>fachinetti</dc:creator>
  <dc:description/>
  <cp:keywords/>
  <dc:language>en-US</dc:language>
  <cp:lastModifiedBy>fachinetti</cp:lastModifiedBy>
  <dcterms:modified xsi:type="dcterms:W3CDTF">2010-04-20T07:10:00Z</dcterms:modified>
  <cp:revision>1</cp:revision>
  <dc:subject/>
  <dc:title>Quantum mechanical calculations</dc:title>
</cp:coreProperties>
</file>